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firstLine="120"/>
        <w:jc w:val="center"/>
        <w:rPr>
          <w:b/>
          <w:b/>
          <w:sz w:val="24"/>
        </w:rPr>
      </w:pPr>
      <w:r>
        <w:rPr>
          <w:b/>
          <w:sz w:val="24"/>
        </w:rPr>
        <w:t>Table S1.  Probe sequence for chromosomal aneuploidy</w:t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620"/>
        <w:gridCol w:w="5040"/>
        <w:gridCol w:w="36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hromosome location</w:t>
            </w: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Lest probe s</w:t>
            </w:r>
            <w:r>
              <w:rPr>
                <w:b/>
              </w:rPr>
              <w:t>equenc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Right probe s</w:t>
            </w:r>
            <w:r>
              <w:rPr>
                <w:b/>
              </w:rPr>
              <w:t>equ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q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1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575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CCAGTGAATTGTAATACGAC</w:t>
            </w:r>
            <w:r>
              <w:rPr/>
              <w:t>GTAGGAGTGGGTAGAAGGTGGATGCCTGAGATACCCAAAACCATC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GGTAGTGAGACCAACCTCCTCT</w:t>
            </w:r>
            <w:r>
              <w:rPr>
                <w:i/>
                <w:iCs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6-q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58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GGTGATGAAGGTGAGAGGCCTCAACTCCTGCCACAATGTA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TGCAACTCCTGTCTTGCATTG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23-q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234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GGGTGAGGAGGTTGTAAGCTGCAAATCGACACCTATTAAT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CTCACCTCCCAACTGCTTCC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p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MO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57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CGCTACTTCGCTACATCCCTGTGACAAGCGGATTCGTGCCT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AGATGACAATGCGGGTGAAAGA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2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61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ACCACCCAACCCTACTTCTCATCCAAGTGATGGCTGAACT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GCCAGCAGCTAAAACAGGGAAGCG</w:t>
            </w:r>
            <w:r>
              <w:rPr>
                <w:i/>
              </w:rPr>
              <w:t>CTTTTGTTCCCTTTAGTGAG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p1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RM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615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GAGGAGCAGAAACGGTACGGACTCATGGACGTCTCTAGAA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ATCTTGTGGCCATTTACCAGACTC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p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24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GAGCAAGAGGGATGAACACAAAGTCCTGTGGAGCCTGCAGA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TGTCGTTACAGCTGCCCCAGGG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q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RC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92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CTCCCAAACCTCAACCAAGGTGAAGCAGCAGCAGCATTC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AGAGCAGTTCTGGTTCAGCAGATG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C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0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CAGACAAGGAAGAACAGCCATTCAAAGAGCAAGGGCTGACT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GCTGTACCAATCTCCTGTAAA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C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0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ACCTCTACTCCTTCACCCTCTGTGTGACACTCCAGGTGTGG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AAAGCTTATTTCTAGAATTTG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2.3-q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NA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9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TCATCCACATACGCAACCGTCACTTGGGATGGAGACCGGCT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CGCAATCATGTACCCTGGATCT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2.3-q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NA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9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ACCACGCTCTCTTACTACCACTTCCAGAACTTCACCTCCAT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GAAGTGCCAATAATCGTCATA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2-q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AD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90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AGCCAAGAACTCCGTCACAGTGAAGAGACTGCTAGGCTG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AGGAGATGAAGAGGAAAAGTG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2-q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AD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90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ATGTCACGACCCAGTCACGACTCAGATGGGCTCTCCACATA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CATTTCTTCAGTGTCTTAACAG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BE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567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CGACCAAGACGAAACGACGGATGATTAACCCTTCGGTGCCG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GCAACATCCGGATGAAATTCGC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BE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567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AGGCACGACAGAAGAGACGGCATTATGAGCATCAGAACAGATA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AGATAAAGGAAGAACCAAAAGC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CAMKL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73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AGTCCACCACCTAGTCTAAGCTCCGAGAAGAAGGCCAAGA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TCGTTTCTATCGAAACGGAGATC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CAMKL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73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GAACGCACAGTGACGTGAACCGCTCTTGATAAGGAGAGGCA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TTTCCGACGAAGACGCAACCAGG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B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32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ACCCATCACGATCTCCACAATGGTTCACCTCGAACACCCAG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GGTCAGAACAGGAGTGCACGGA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B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32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AATGCACGAACACCACACATCAGATGGTATGTAACAGCGAC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TGCTCAAAAGAAGTGCTGAAGG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LEU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_00260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GTGACCACGAGTTGATGAGCCCACAGGCATTTAGTCTACG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GGTAAACAAATACGGGTCCTGC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LEU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_00260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GGAGGTGATGGTGATGGAGTTCCTATCAAAGTGTCGTATC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GATGACCTGCCTTATCCTGTTC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35649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GTGTAGGTTGGGATGAGATCCCCCTTCTCTCCCTTTCTCC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CGTTCTCTCCCGGAGTTGTTGT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35649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CCAGGCACAAGTACAGATCTCCATTGATTTTCACCTGTGG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TACCAGAGACCTGAGAATGTT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2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AA10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495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GCCAGCAAGACACAGAACTCTGCCCGCAACCGCACTACTTG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CCCGACACTAATGTGTTACTGCA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2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AA10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495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ACACCGAGTAGCTGCAACTCACTTAAATACAGTGACAGGA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ACTTCAGGGATCTGTAAAGATC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CC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Y2070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CATCACGGTGAGCTGAAGAATCAATGTACTTGCCAGGGAGA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AGTCCTTCAAACCTCCTCCTTT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CC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Y2070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GGAGCTTCAAAGCACGTCATTAAAATGTGCTGTGCTTCCCAC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TGTCAGAGGGAAGGGTGGCTATG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RY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84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CTCGTTCATACACCACCTAAGCCTGCTGGAGTGACCACAC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AAGACCTGATGGAGGCCAGAGC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RY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84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CTCCTCTTCCAACTAACCTCCAGCCAAGGGTTGCCTTAAA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CCAGGGGTGTTATGACCGGGTT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2-q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P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29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AGCGAACGGACGAGAAACTGCGACTGAGGAGCCCTTCCC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TCACGGTCTCCTGCCGAAGAAGG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2-q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P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29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GCCTACGAGGAGACTTCTAGATGGACCCATTGTGCATCTTTT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AAAACTGGCTCCCCATCATGTA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G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9821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TCCACTTGACCCTCTCAAGCAGCTCCACCTGGTGAACTAT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AGGACTACCTGGACTCCATCG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G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9821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TCGATCTACCATCCCTCACCCAACGAACCCACGTACTGTCT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CAACCAGGTCTCCTATGGGGAGA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85SP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89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CTAACTCCCTCACCATCATTTGCACACTCGGACTTCAAAA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TCCAGGGCCAGTATCGGAGTTT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85SP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89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GCATCAGCATCAGGTGCAGTCCTCAGTTCTTTCTGTTGAA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GTTCTGAGGTGAAGCTGGGCAC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p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C2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52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GACCAAGACGAGAACGAAGAAGTCAAGTCCAAGTAACATCCC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TTAACCACAAGCAGGAGAAATG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p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C2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52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GGACCAAAGAGGAGAAGGGACGCATTCAAAAAGATGATC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CAGCAGGTACTGGTAGAATGGC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p11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DE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27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GTGCGTTGGTCAAAGTTCCATCAGGCCCCTGACATTTATGGG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CAGACTAAGCGAGTCCTGTTCA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p11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DE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27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TCCCATCAACACCATCCGATGACAAGGAAGAGCGGCCATC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CCGGTCACAAGCCAAGGGCAGGT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p1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WSG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2064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ATCTCCAGCGAACATGCGTTGCTGTGCTTACTCTAGCCA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ATGTTCCTGACATGGCTTCCAG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p1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WSG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2064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ATGCAGAACGTACTACGCTCGCTGGTTTCATAATGCCTGC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GTGCATTGGTCCAGAATGTAT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p1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M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7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TGTGAAGGGTAGGTAGAGGGAGCTGCAGTACCTGGGGCAG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ACACATCCTCCGCTGCGGCGTC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p1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M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7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CTGTGGAAGCATCGTCAGCTTTGAGTTAACTCACTGAGGGT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TGACAATGCTGAGGTTATGAACA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075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ACCGAGTGCTGCACAAAGAGCGCTCGGGACTTGCCGATAG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ACGGCGGCAACATGTCTGTGGC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075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CGCTGTGATCTCGTTTCTCCAGTAGCCAGTATCTATTAG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ATATTGTCACCTCAGCACTGT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CO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794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TCTCAGGTCCGTTTGCTCGCACTTCCACACCACCGCAGAA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ACACTGTGATCTTCACTGCCGGG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CO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794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CTCACTCCAACCTACTCGTCTGTAGGATCTCAGGTGCTCC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TGTTGAAAGAGAATGTGGAAGG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DH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3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ACAGCAGGAAACAAGACGCGAATACACCAACAAGTAATGA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TGTCTGAGCATTGTGCATAGTT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DH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3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ACGGAACCCAAAAGGGAGAGACTGAGGTCTTTTACCGTTG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CTTAACCTTATCAGGATGGTGG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1-q2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209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AAGACACCAACGACGAGGTCCTCCGAGGTCCGGGTCACCA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TCTGCTCTTCCCAGCCTCTCC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1-q2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209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GAAGGTTAGAGGTGAAGGAACGTGAAGGAAGGAACCCCCAG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ACCAGCAATGATAATGATGGCC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1-q2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209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AACCTCACCTCCAACTCCTTAATGGGGAAAAAGAGCACA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GTCTTCTTCTGTTTCTGAGAG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1-q2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209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ATCCTCACAACCTCCATCGGTTCTCAACGTGAAGGAAGGA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CAGCTGAACCAGCAATGATAA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PINB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257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GCAGAAGAGTACGACAGTGAAACAATGGAGGATCTTTGTG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CAAACACACTCTTTGCCCTCAAT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PINB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257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AAGCTACGACCAGCACAGGCGTGCTGCTTCTGCAAAAGATT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TAGATGAGCTGTGTGCCTCAGA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AIP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211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CTGTTGCTCGTGGTTGTCGACTGTTCGTGTTCAGCTCGCG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CAGCTGTCCGAGGTGCTCCAGT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AIP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211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CCTCTGTTGTTTGCGGTCGCATCAAAAACTTGCATGAGGG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CCTTCAAAAGAGTTTTCTCAGGA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B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251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ACAACAGACAGAGCACGGAATCCATTCAGGATGGGAAACC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GGCAAACGAGAATTAAATGCCG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B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251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GTTGGAGTATGATCGAGGTAGACGCTGAAAACCCACCTGG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GGAATCCTGTCCTCAGCTTCTTA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FATC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239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GGAAGACAAGTCAGCAGTGCCAAGCACCAGCTTTCCAGTC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TTCCAAGTTTCCACTTGGCCCTGC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FATC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7239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AGGAGAGCAAGGAACCAGCAGCGTGGCGTGTTGCACATTTA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TGTGATGTCCCGTTAGTGAGAC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694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GCTGGTCGTTCTGAACCTAGAGAGATGACGATCTTAGGATC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TGTTTTGACTCTCCTGTTGGCC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694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GAAGGATGGTGGACATTGCAAGCAGGGATTGATGGAGGCTC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CCTCTCCAAGTCAGTGCTTTAG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SP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339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CTGTCGTCGTCTTGTCTGTGAATCAACTGAGAGAAATTAC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TTAATGACACCCAGATACTAC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SP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339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TGCCTTGTCGAATCCCTGGTCCCTCAGTCGAACTCCTGCTG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AAGATAAACTGCACACTTTCCC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AM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5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TCTGAGAACCTCTGGTCTGAACATGAGCCTCCTCCTCTCC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ACCTGCTGGGGTTGCTTGTCAGT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AM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5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ACCCTCTACCAAACCCTGTCAAGTCACACTCGTATGTGA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AAGGGGAGCCTATTCCAGAAA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P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2014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GGAGTGTGAGTGGAGATGAGGTACCCACTGATGGTAA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GCCTGCTGGCTGAACCCCAGAT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P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2014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GTGGATCTGGATGGAATGCACAGCAGCCTCTGAAGTTGGA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AAACCATTGCTTCACTACCCA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AM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25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GTTGAGAGGGAGGTAGTGCATGGGAAACGCAGAAAGTCAA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TAGAGCACGAGTTTTATGGAGAA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AM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25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CCGTCCTTCTTCTGTTGGAAGACTTTGCCCCCTCCAGGAAA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ACACTGAGATCTGACTGCGTCA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45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TTCTGCCTGGTTGTGTGGCTCGGCGTGGCCTAGCGAGTTA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GACGAAGGCCGTGTGCGTGCTGA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45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GAAGAGGTGGGTGAATGGGTCGTTTGGCTTGTGGTGTAAT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TCGCCCAATAAACATTCCCTT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M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06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AGGCTAGTGTTGGAAGGGAGAAGTCCAAGAATGCGGCCAA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GGAGGGAGAAGGAAAATGGCG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M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06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GCTTACGGTACGATCAAGGTGCGCACGACCTACATTAATTT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GAGACAGCTGTTTGAATTGGAC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SCR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20342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TCGCTCTTCGGTTCGTTTACATTTTCCCAGACAGGAATT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TGCCAACAGGGAATTCTAAACAA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SCR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20342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GCTTGGTCCTTCTGTGCTTGCATTTGTTAAGCACCTACTGT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AGATGATCTCCTGTCAAAGACAG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P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619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TGTTCTCCTGTTGCTGTGGCGACAAGGTGCTGGGGCAACCA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AAAAGACAAGACATCTGGTGAA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P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619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ATGAGAGTGGTAGGAGTGTCAGAAAATTCCAGAAGAAGAAG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GGTCTCAGTCCTAGTGGGAGA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AA01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505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CTGTTCGGTGGTCTTGTTGAAGAAGCTGCGCCAGTACAT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GTGAAGACGCAGAGGGAGAC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AA01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505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AAGACTCGACACGCTCGTTTTGAGCAGCGATTGCTGGATCA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TCTGTTTGAGGAAGTGTCTGAC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FF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2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TAGGTGTGTGAGATAGGGGCAGAGAGGAGGCAATGGCCAC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AGAACAAGGTGATCTGCGCCC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FF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2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TGAGGTTGGATGTGAGGGGAGGAGTGTGAATTTTAGACAC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CAGGGATCTGCCTGCATCCTGA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11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M4SF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6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ATCCTAGAGCTGCTATCCCATCGAGGAGAATGGAGACCAA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TGATAACCTGTCTCAAAACCC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11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M4SF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6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ACATCACTCACCTGTACCTTAATTGGCATGCTGCTGGCCTG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TCTGTCCCGGTTCATCACGGCCA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T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53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CCGATCTCGAACTACCCAGTTCTTCAGTAACAGAATGAGT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TTATGGGGAAAAGAGAAGAGAA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T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53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AAGGCAGACCAGTGCGAAATGGGCTGTCAGATTTGTACCA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ATCCAGATCCTGGCTGATTACC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M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2134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GCTGCTCGTCCTTGGTTTGGGATCACTCACTTTCCCCCTA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CTCAGATCTGGGAGGCAATTAC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M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21340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AGAGAGGATGAGGGTAGTTAATCAACTTCACCACCAGCTG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GATGGCCTGGCTTTGAATGCTC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2-p2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PS6KA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58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GACGTAACACGAGCAGCAATGGACAGCAAATTATGGATGA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ATGGGAGAGGAGGAGATTAACCC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2-p2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PS6KA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58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CTTGAGAAGCACCGTCCAGTGACCTCAGTGAGATATTTGGT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TGGTGTAAGCTGATAGCACAAG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2-p2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PEF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5222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ACCACTACCAACTCTCCACGTTCTTGTCTACCCCAATGAC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CTTGAACAGAGGGAACCACGA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2-p2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PEF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15222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TGCAGGAATGGTGGAGAAGAATCTATGACTGAAGAGGATCG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AAGAGTGGTTCCTCGCAGCTTAAA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2-p22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P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3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CTCCAACACTCTCCTACAACTGTTTCCTTCTGAACTTGGAG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ACCATTTCATGCACTGCAACA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2-p22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P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53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CGAGGAAAGCGACCAACATACCTGCTGAGCAAGAGTTTCAGG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AACAGTTCAACACTCAGCTGCTC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2.3-q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K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257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CCATGAGGTGCTTGGCTTTCCACTGAGGATGAATAGTAACA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GATTCTTCAGCACTCAACCAC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2.3-q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K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257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CACCCTCCACTCACATTCCTCTGCTGAAAATGCCAATTC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ACTTTGTACAGGAACACAGATC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2.3-q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CL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06171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GTGAGTTGGGTAGGAAAGAGCCCACTTCAGACAAACCTG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CCATATCGCTCTGTCACACACT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2.3-q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CL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06171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TGGCGTTGTCTTCGTGTCGTCTTATTGACAGTTGTGCAGGA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AGCCTGGTGGTTTTCAACCTCT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5-q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DCD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Q01649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ACAAACGAACCAGCAACGAAGGAAATATGGGAAAGATCCTC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GAATACCTCAGCAACTGGACCA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5-q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DCD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Q01649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TAGGGTTGAGGACGATAGGATCATTAAGGACGGTGAGCAG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AGATCTCAATGAAGTAGCCAAA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KC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3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TCCCTGGTGCTGTCTCTTTTTGGTTTCTGAGTAGTGAAGGC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TGAAGCTGGAGGAGAAACTAAAG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KC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3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GCTTCCTCCGTCTTCACATAAGAAGAAAAAGGAGCG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CATTGCCAGAAGAAGATGTAGCC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C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99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CTACCTGGCAACATAGGCAGCGCAAAGACATTGTTTCATCC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ATGCCAAGGCCAAACAGAGAGGAGCC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C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99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GACCACCAGAGAAAGCAATCTGTAGACCAGCTCCAACAGGA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CATGGTAGCTGGGATGTTAGGGC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q11.2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Y2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8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TTCTTTGCTGGGTTTGCGCTGTTCCAATCCCGTGTCTTTC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ATGGCTTCCCAGGAGTTTGAGGTT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q11.2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Y2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8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GATGGAGGAAGGAGTTAGGAGGTGCTGAGGAAGATCTGGAG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GCCCAAGGGATAGAATCCATGTT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q11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RRM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760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ACTCTCACCTACCATCTCGCGCACGACAATGGTAGAAGCAG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TCCTGGCAAGCTTTTCATTGGT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q11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RRM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760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CCACTTCCCATCTACACTCGGTAGCTCAAGTTATGTGGCATCT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AGTAGATGGTGGGGAGAGTCGAT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q11.2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6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ACTCACCCTACCTGCTATCCCCAAGAGACCACTCAAGGACA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GAGCCACTGGGCTTGGCTTTCTA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q11.2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6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GTGTTCTCGTGTTTGTGGCGGACATCTGTGGCCACGTTCATGA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AAGACTAAGCCTACTTCATCTC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p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SPY</w:t>
            </w:r>
            <w:r>
              <w:rPr/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2257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GGAAGAGAGGTGGAAGAGTCCACTCCAATTGAGTGGTATCCGG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TTATGAAGTGGAGGCCTATCGCCGC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p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SPY</w:t>
            </w:r>
            <w:r>
              <w:rPr/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2257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ATCCCTACACGTCCTCGATAGTTACAGCCATATGCAGGACGG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GTACTCAGCATGGTCTTATGCACA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p1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1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GCTGTTGCGTGTGCTCTTCTCTCTCTGTGCATGGCCTGTAAT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TGTGCCTCCTGGAAGAATGG</w:t>
            </w:r>
            <w:r>
              <w:rPr>
                <w:i/>
              </w:rPr>
              <w:t>CTTTTGTTCCCTTTAGTGAG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p11.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140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CAGTGAATTGTAATACGAC</w:t>
            </w:r>
            <w:r>
              <w:rPr/>
              <w:t>CTCAGGTCGTTGTTGCTCTGCGGCTTCAGTAAGCATTTTCCAC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TATCCCAGCTGCTTGCTGAT</w:t>
            </w:r>
            <w:r>
              <w:rPr>
                <w:i/>
              </w:rPr>
              <w:t>CTTTTGTTCCCTTTAGT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3:34:00Z</dcterms:created>
  <dc:creator>simg</dc:creator>
  <dc:description/>
  <cp:keywords/>
  <dc:language>en-US</dc:language>
  <cp:lastModifiedBy>simg</cp:lastModifiedBy>
  <dcterms:modified xsi:type="dcterms:W3CDTF">2011-04-26T01:24:00Z</dcterms:modified>
  <cp:revision>6</cp:revision>
  <dc:subject/>
  <dc:title>Supplemental Table 1  Probe design for chromosomal aneuploidy</dc:title>
</cp:coreProperties>
</file>